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21CF4" w14:textId="2D7239D5" w:rsidR="00887EF9" w:rsidRPr="00185093" w:rsidRDefault="008048FC" w:rsidP="006B7F09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3"/>
        </w:rPr>
      </w:pPr>
      <w:bookmarkStart w:id="0" w:name="_GoBack"/>
      <w:r w:rsidRPr="00185093">
        <w:rPr>
          <w:rFonts w:ascii="Times New Roman" w:hAnsi="Times New Roman"/>
          <w:kern w:val="0"/>
          <w:sz w:val="24"/>
          <w:szCs w:val="23"/>
        </w:rPr>
        <w:t>T</w:t>
      </w:r>
      <w:r w:rsidR="00887EF9" w:rsidRPr="00185093">
        <w:rPr>
          <w:rFonts w:ascii="Times New Roman" w:hAnsi="Times New Roman"/>
          <w:kern w:val="0"/>
          <w:sz w:val="24"/>
          <w:szCs w:val="23"/>
        </w:rPr>
        <w:t xml:space="preserve">able </w:t>
      </w:r>
      <w:r w:rsidRPr="00185093">
        <w:rPr>
          <w:rFonts w:ascii="Times New Roman" w:hAnsi="Times New Roman"/>
          <w:kern w:val="0"/>
          <w:sz w:val="24"/>
          <w:szCs w:val="23"/>
        </w:rPr>
        <w:t>S</w:t>
      </w:r>
      <w:r w:rsidR="00887EF9" w:rsidRPr="00185093">
        <w:rPr>
          <w:rFonts w:ascii="Times New Roman" w:hAnsi="Times New Roman"/>
          <w:kern w:val="0"/>
          <w:sz w:val="24"/>
          <w:szCs w:val="23"/>
        </w:rPr>
        <w:t xml:space="preserve">2. Demographic, baseline and study </w:t>
      </w:r>
      <w:r w:rsidR="00887EF9" w:rsidRPr="00185093">
        <w:rPr>
          <w:rFonts w:ascii="Times New Roman" w:hAnsi="Times New Roman"/>
          <w:noProof/>
          <w:kern w:val="0"/>
          <w:sz w:val="24"/>
          <w:szCs w:val="23"/>
        </w:rPr>
        <w:t>end point</w:t>
      </w:r>
      <w:r w:rsidR="00887EF9" w:rsidRPr="00185093">
        <w:rPr>
          <w:rFonts w:ascii="Times New Roman" w:hAnsi="Times New Roman"/>
          <w:kern w:val="0"/>
          <w:sz w:val="24"/>
          <w:szCs w:val="23"/>
        </w:rPr>
        <w:t xml:space="preserve"> characteristics of clinical parameters.</w:t>
      </w:r>
    </w:p>
    <w:bookmarkEnd w:id="0"/>
    <w:p w14:paraId="2A3D821A" w14:textId="77777777" w:rsidR="00887EF9" w:rsidRPr="00DA64AE" w:rsidRDefault="009D732B" w:rsidP="009D732B">
      <w:pPr>
        <w:tabs>
          <w:tab w:val="left" w:pos="1553"/>
        </w:tabs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DA64AE">
        <w:rPr>
          <w:rFonts w:ascii="Times New Roman" w:hAnsi="Times New Roman"/>
          <w:sz w:val="24"/>
          <w:szCs w:val="24"/>
        </w:rPr>
        <w:tab/>
      </w:r>
    </w:p>
    <w:tbl>
      <w:tblPr>
        <w:tblW w:w="11397" w:type="dxa"/>
        <w:tblInd w:w="-1356" w:type="dxa"/>
        <w:tblLook w:val="04A0" w:firstRow="1" w:lastRow="0" w:firstColumn="1" w:lastColumn="0" w:noHBand="0" w:noVBand="1"/>
      </w:tblPr>
      <w:tblGrid>
        <w:gridCol w:w="1635"/>
        <w:gridCol w:w="1438"/>
        <w:gridCol w:w="1197"/>
        <w:gridCol w:w="241"/>
        <w:gridCol w:w="1077"/>
        <w:gridCol w:w="1561"/>
        <w:gridCol w:w="1209"/>
        <w:gridCol w:w="229"/>
        <w:gridCol w:w="991"/>
        <w:gridCol w:w="969"/>
        <w:gridCol w:w="850"/>
      </w:tblGrid>
      <w:tr w:rsidR="00501340" w:rsidRPr="00DA64AE" w14:paraId="41F58065" w14:textId="77777777" w:rsidTr="00501340">
        <w:trPr>
          <w:trHeight w:val="435"/>
        </w:trPr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E189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002F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399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D1BF" w14:textId="3147667F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C</w:t>
            </w: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erbal formula</w:t>
            </w:r>
          </w:p>
        </w:tc>
        <w:tc>
          <w:tcPr>
            <w:tcW w:w="9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DA7D12" w14:textId="4E4634BE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6C655A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8"/>
                <w:szCs w:val="18"/>
              </w:rPr>
              <w:t>value</w:t>
            </w:r>
            <w:r w:rsidRPr="006C655A">
              <w:rPr>
                <w:rFonts w:ascii="Times New Roman" w:hAnsi="Times New Roman"/>
                <w:b/>
                <w:bCs/>
                <w:i/>
                <w:noProof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D58253" w14:textId="094F61BA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6C655A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8"/>
                <w:szCs w:val="18"/>
              </w:rPr>
              <w:t>value</w:t>
            </w:r>
            <w:r>
              <w:rPr>
                <w:rFonts w:ascii="Times New Roman" w:hAnsi="Times New Roman"/>
                <w:b/>
                <w:bCs/>
                <w:i/>
                <w:noProof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01340" w:rsidRPr="00DA64AE" w14:paraId="1A948D6D" w14:textId="77777777" w:rsidTr="00501340">
        <w:trPr>
          <w:trHeight w:val="510"/>
        </w:trPr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B7F28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DA8E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ek 0</w:t>
            </w:r>
          </w:p>
        </w:tc>
        <w:tc>
          <w:tcPr>
            <w:tcW w:w="14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35D6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ek 12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F85B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Pr="00DA64AE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5813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ek 0</w:t>
            </w:r>
          </w:p>
        </w:tc>
        <w:tc>
          <w:tcPr>
            <w:tcW w:w="14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9D7B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ek 12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4396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DA64A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Pr="00DA64AE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894E75" w14:textId="77777777" w:rsidR="00501340" w:rsidRPr="00DA64AE" w:rsidRDefault="00501340" w:rsidP="00CC4BC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B8AB67" w14:textId="5CFCFD2B" w:rsidR="00501340" w:rsidRPr="00DA64AE" w:rsidRDefault="00501340" w:rsidP="00CC4BC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01340" w:rsidRPr="00DA64AE" w14:paraId="5DA4A264" w14:textId="77777777" w:rsidTr="00501340">
        <w:trPr>
          <w:trHeight w:val="285"/>
        </w:trPr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3D94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 (male/female)</w:t>
            </w:r>
          </w:p>
        </w:tc>
        <w:tc>
          <w:tcPr>
            <w:tcW w:w="26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BDE" w14:textId="0EC06BAC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 (50/50)</w:t>
            </w:r>
          </w:p>
        </w:tc>
        <w:tc>
          <w:tcPr>
            <w:tcW w:w="13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2C57" w14:textId="4EBABBE6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E08" w14:textId="6AC7555B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 (50/50)</w:t>
            </w:r>
          </w:p>
        </w:tc>
        <w:tc>
          <w:tcPr>
            <w:tcW w:w="12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91CF" w14:textId="172B7C43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C563A8" w14:textId="77777777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692" w14:textId="5E93D7A9" w:rsidR="00501340" w:rsidRPr="00DA64AE" w:rsidRDefault="00501340" w:rsidP="00CC4B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1340" w:rsidRPr="00DA64AE" w14:paraId="22213FB7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D0F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3C8" w14:textId="5A157909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58.55</w:t>
            </w:r>
            <w:r w:rsidRPr="0050134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9.1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7D41" w14:textId="5565746F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703B" w14:textId="694131B8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9.00</w:t>
            </w:r>
            <w:r w:rsidRPr="0050134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9.4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62A9" w14:textId="0A9E3B0C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87DF3F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1A7" w14:textId="778D0822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1340" w:rsidRPr="00DA64AE" w14:paraId="035ED7A7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2678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y weight (kg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560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0±10.8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06A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.8±1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27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7F7A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.9±13.9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2B63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5±13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340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34AE" w14:textId="511370AC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4AE" w14:textId="13052F10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:rsidR="00501340" w:rsidRPr="00DA64AE" w14:paraId="65B5437D" w14:textId="77777777" w:rsidTr="00501340">
        <w:trPr>
          <w:trHeight w:val="33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DD3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I (kg/m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02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9±3.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E41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1±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2339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E28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7±3.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9B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8±3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7E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48BA" w14:textId="71D664DA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EA5" w14:textId="0250D613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</w:tr>
      <w:tr w:rsidR="00501340" w:rsidRPr="00DA64AE" w14:paraId="64D53593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1169" w14:textId="5B634CAD" w:rsidR="00501340" w:rsidRPr="00DA64AE" w:rsidRDefault="00501340" w:rsidP="009822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Waist </w:t>
            </w:r>
            <w:r w:rsidR="009822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rcumference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E4C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.4±8.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50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2±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D2A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E4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0±9.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15D8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9±9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E53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8D84" w14:textId="48E7EE64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14B4" w14:textId="67BFFFC1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501340" w:rsidRPr="00DA64AE" w14:paraId="37CB9EF5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2FBA" w14:textId="041A4197" w:rsidR="00501340" w:rsidRPr="00DA64AE" w:rsidRDefault="00501340" w:rsidP="009822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  <w:r w:rsidR="009822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822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rcumference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EEB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.3±6.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A9D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.2±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BB4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B8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.7±7.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DC1B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.0±8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BA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F318" w14:textId="04B13B16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953" w14:textId="2818EB34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</w:tr>
      <w:tr w:rsidR="00501340" w:rsidRPr="00DA64AE" w14:paraId="433B91CA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F3A0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stolic blood pressure (mm Hg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3B3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±1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B2B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±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551A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DD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±1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698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±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70A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B5F9" w14:textId="1E347CC8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CA7" w14:textId="3591CB51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</w:tr>
      <w:tr w:rsidR="00501340" w:rsidRPr="00DA64AE" w14:paraId="4B584EB9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CFB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stolic blood pressure (mm Hg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24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±8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6B7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±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7A3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2A60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±8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911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±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47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D372" w14:textId="5EA3CA90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CD8" w14:textId="4F1ED93D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501340" w:rsidRPr="00DA64AE" w14:paraId="5D77A017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EA6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0B5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3±1.1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555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4±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C7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96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0±1.23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0D3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9±1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280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B337" w14:textId="4C9EE235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D56" w14:textId="023CB7E6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501340" w:rsidRPr="00DA64AE" w14:paraId="12519F71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86D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sting blood glucose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DDCB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4±2.1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B34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4±2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0D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BB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1±2.69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2A3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6±2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BC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B4FD" w14:textId="0658FAAD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8A0A" w14:textId="1B533BD2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</w:tr>
      <w:tr w:rsidR="00501340" w:rsidRPr="00DA64AE" w14:paraId="2B3D79E4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64A0" w14:textId="11BB0B0F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h-Postpra</w:t>
            </w:r>
            <w:r w:rsidR="0098228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l blood glucose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F45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48±4.38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82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58±4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CC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41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78±4.9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093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47±4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F6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8A7F" w14:textId="1E957626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C0C1" w14:textId="786E359C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</w:tr>
      <w:tr w:rsidR="00501340" w:rsidRPr="00DA64AE" w14:paraId="4E52AA23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E82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glycerides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450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1±1.8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08B9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±1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647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843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4±2.1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B5C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±1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5D6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D7BB" w14:textId="66E2453A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0FBD" w14:textId="50CD0879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</w:tr>
      <w:tr w:rsidR="00501340" w:rsidRPr="00DA64AE" w14:paraId="0A1BCD90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F0C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cholesterol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4DA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9±1.04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5E5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3±1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C99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9D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8±1.2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FED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4±1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89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6BA6" w14:textId="1186AF78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944" w14:textId="54C30F9A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501340" w:rsidRPr="00DA64AE" w14:paraId="170DBD49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C834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L-c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A40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±0.2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0A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±0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39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79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±0.3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52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±0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39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E9D6" w14:textId="7706498F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8D1" w14:textId="0E409DF1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</w:tr>
      <w:tr w:rsidR="00501340" w:rsidRPr="00DA64AE" w14:paraId="352B9731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4774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-c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DE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7±0.91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82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7±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593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9D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1±1.08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E55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±0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D4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2E4C" w14:textId="4740F147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AB3" w14:textId="44D294ED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</w:tr>
      <w:tr w:rsidR="00501340" w:rsidRPr="00DA64AE" w14:paraId="0D5F22DC" w14:textId="77777777" w:rsidTr="00501340">
        <w:trPr>
          <w:trHeight w:val="57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F52F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sting serum insulin (</w:t>
            </w:r>
            <w:proofErr w:type="spellStart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IU</w:t>
            </w:r>
            <w:proofErr w:type="spellEnd"/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09B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.18±92.3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5D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.92±58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8B5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2AF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.10±66.91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DC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80±55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621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A246" w14:textId="2175143A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F836" w14:textId="18051086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501340" w:rsidRPr="00DA64AE" w14:paraId="0667883B" w14:textId="77777777" w:rsidTr="00501340">
        <w:trPr>
          <w:trHeight w:val="285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C9137D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5369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9±5.8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B67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0±3.9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ECB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EEB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8±5.12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C1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5±4.1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8035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vAlign w:val="center"/>
          </w:tcPr>
          <w:p w14:paraId="37EA6385" w14:textId="2395A9F9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BC4" w14:textId="5DF916BE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</w:tr>
      <w:tr w:rsidR="00501340" w:rsidRPr="00DA64AE" w14:paraId="6AE3F18B" w14:textId="77777777" w:rsidTr="00501340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E1F3B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A-β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44E6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27±54.9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FD79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55±58.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746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D2AE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84±39.96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52B2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50±46.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6FAC" w14:textId="77777777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E1322C" w14:textId="3FA67213" w:rsidR="00501340" w:rsidRPr="00501340" w:rsidRDefault="00501340" w:rsidP="0050134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01340">
              <w:rPr>
                <w:rFonts w:ascii="Times New Roman" w:hAnsi="Times New Roman" w:hint="eastAsia"/>
                <w:kern w:val="0"/>
                <w:sz w:val="18"/>
                <w:szCs w:val="18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00D0" w14:textId="35F8BFC1" w:rsidR="00501340" w:rsidRPr="00DA64AE" w:rsidRDefault="00501340" w:rsidP="005013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4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</w:tr>
    </w:tbl>
    <w:p w14:paraId="45B6545C" w14:textId="4F60EAE6" w:rsidR="00887EF9" w:rsidRPr="00DA64AE" w:rsidRDefault="00887EF9" w:rsidP="002808C2">
      <w:pPr>
        <w:tabs>
          <w:tab w:val="right" w:pos="8312"/>
        </w:tabs>
        <w:spacing w:afterLines="50" w:after="156" w:line="360" w:lineRule="auto"/>
        <w:rPr>
          <w:rFonts w:ascii="Times New Roman" w:hAnsi="Times New Roman"/>
          <w:szCs w:val="24"/>
        </w:rPr>
      </w:pPr>
      <w:proofErr w:type="gramStart"/>
      <w:r w:rsidRPr="00DA64AE">
        <w:rPr>
          <w:rFonts w:ascii="Times New Roman" w:hAnsi="Times New Roman"/>
          <w:i/>
          <w:szCs w:val="24"/>
          <w:vertAlign w:val="superscript"/>
        </w:rPr>
        <w:t>a</w:t>
      </w:r>
      <w:proofErr w:type="gramEnd"/>
      <w:r w:rsidRPr="00DA64AE">
        <w:rPr>
          <w:rFonts w:ascii="Times New Roman" w:hAnsi="Times New Roman"/>
          <w:szCs w:val="24"/>
        </w:rPr>
        <w:t xml:space="preserve"> </w:t>
      </w:r>
      <w:r w:rsidR="002808C2" w:rsidRPr="00DA64AE">
        <w:rPr>
          <w:rFonts w:ascii="Times New Roman" w:hAnsi="Times New Roman"/>
          <w:szCs w:val="24"/>
        </w:rPr>
        <w:t xml:space="preserve">P value refers to comparison between week 0 vs. week 12 within each group using paired two-tailed </w:t>
      </w:r>
      <w:r w:rsidR="002808C2" w:rsidRPr="00DA64AE">
        <w:rPr>
          <w:rFonts w:ascii="Times New Roman" w:hAnsi="Times New Roman"/>
          <w:i/>
          <w:szCs w:val="24"/>
        </w:rPr>
        <w:t>t</w:t>
      </w:r>
      <w:r w:rsidR="002808C2" w:rsidRPr="00DA64AE">
        <w:rPr>
          <w:rFonts w:ascii="Times New Roman" w:hAnsi="Times New Roman"/>
          <w:szCs w:val="24"/>
        </w:rPr>
        <w:t>-test.</w:t>
      </w:r>
    </w:p>
    <w:p w14:paraId="562FBBA0" w14:textId="59E1588B" w:rsidR="00501340" w:rsidRPr="00DA64AE" w:rsidRDefault="00501340" w:rsidP="00501340">
      <w:pPr>
        <w:spacing w:afterLines="50" w:after="156"/>
        <w:rPr>
          <w:rFonts w:ascii="Times New Roman" w:hAnsi="Times New Roman"/>
          <w:szCs w:val="24"/>
        </w:rPr>
      </w:pPr>
      <w:proofErr w:type="gramStart"/>
      <w:r w:rsidRPr="00DA64AE">
        <w:rPr>
          <w:rFonts w:ascii="Times New Roman" w:hAnsi="Times New Roman"/>
          <w:i/>
          <w:szCs w:val="24"/>
          <w:vertAlign w:val="superscript"/>
        </w:rPr>
        <w:t>b</w:t>
      </w:r>
      <w:proofErr w:type="gramEnd"/>
      <w:r w:rsidRPr="00DA64AE">
        <w:rPr>
          <w:rFonts w:ascii="Times New Roman" w:hAnsi="Times New Roman"/>
          <w:szCs w:val="24"/>
        </w:rPr>
        <w:t xml:space="preserve"> P value refers to </w:t>
      </w:r>
      <w:r w:rsidRPr="00501340">
        <w:rPr>
          <w:rFonts w:ascii="Times New Roman" w:hAnsi="Times New Roman"/>
          <w:szCs w:val="24"/>
        </w:rPr>
        <w:t xml:space="preserve">comparison between metformin and AMC herbal formula groups </w:t>
      </w:r>
      <w:r>
        <w:rPr>
          <w:rFonts w:ascii="Times New Roman" w:hAnsi="Times New Roman"/>
          <w:szCs w:val="24"/>
        </w:rPr>
        <w:t>at baseline</w:t>
      </w:r>
      <w:r w:rsidRPr="00501340">
        <w:rPr>
          <w:rFonts w:ascii="Times New Roman" w:hAnsi="Times New Roman"/>
          <w:szCs w:val="24"/>
        </w:rPr>
        <w:t xml:space="preserve"> using </w:t>
      </w:r>
      <w:r w:rsidRPr="00501340">
        <w:rPr>
          <w:rFonts w:ascii="Times New Roman" w:hAnsi="Times New Roman" w:hint="eastAsia"/>
          <w:szCs w:val="24"/>
        </w:rPr>
        <w:t>independent</w:t>
      </w:r>
      <w:r w:rsidRPr="00501340">
        <w:rPr>
          <w:rFonts w:ascii="Times New Roman" w:hAnsi="Times New Roman"/>
          <w:szCs w:val="24"/>
        </w:rPr>
        <w:t xml:space="preserve"> two-tailed </w:t>
      </w:r>
      <w:r w:rsidRPr="00501340">
        <w:rPr>
          <w:rFonts w:ascii="Times New Roman" w:hAnsi="Times New Roman"/>
          <w:i/>
          <w:szCs w:val="24"/>
        </w:rPr>
        <w:t>t</w:t>
      </w:r>
      <w:r w:rsidRPr="00501340">
        <w:rPr>
          <w:rFonts w:ascii="Times New Roman" w:hAnsi="Times New Roman"/>
          <w:szCs w:val="24"/>
        </w:rPr>
        <w:t>-test.</w:t>
      </w:r>
    </w:p>
    <w:p w14:paraId="149876D6" w14:textId="1D03A871" w:rsidR="00501340" w:rsidRDefault="00501340" w:rsidP="00501340">
      <w:pPr>
        <w:spacing w:afterLines="50" w:after="156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i/>
          <w:szCs w:val="24"/>
          <w:vertAlign w:val="superscript"/>
        </w:rPr>
        <w:t>c</w:t>
      </w:r>
      <w:proofErr w:type="gramEnd"/>
      <w:r w:rsidRPr="00DA64AE">
        <w:rPr>
          <w:rFonts w:ascii="Times New Roman" w:hAnsi="Times New Roman"/>
          <w:szCs w:val="24"/>
        </w:rPr>
        <w:t xml:space="preserve"> P value refers to comparison between metformin and </w:t>
      </w:r>
      <w:r>
        <w:rPr>
          <w:rFonts w:ascii="Times New Roman" w:hAnsi="Times New Roman"/>
          <w:szCs w:val="24"/>
        </w:rPr>
        <w:t>AMC</w:t>
      </w:r>
      <w:r w:rsidRPr="00DA64AE">
        <w:rPr>
          <w:rFonts w:ascii="Times New Roman" w:hAnsi="Times New Roman"/>
          <w:szCs w:val="24"/>
        </w:rPr>
        <w:t xml:space="preserve"> herbal formula groups after treatment using the ANCOVA analysis. </w:t>
      </w:r>
    </w:p>
    <w:p w14:paraId="6EC2A8BF" w14:textId="316B46E5" w:rsidR="00887EF9" w:rsidRPr="00563F3F" w:rsidRDefault="00236066" w:rsidP="00563F3F">
      <w:pPr>
        <w:spacing w:afterLines="50" w:after="156"/>
        <w:rPr>
          <w:rFonts w:ascii="Times New Roman" w:hAnsi="Times New Roman"/>
          <w:szCs w:val="24"/>
        </w:rPr>
      </w:pPr>
      <w:r w:rsidRPr="00982284">
        <w:rPr>
          <w:rFonts w:ascii="Times New Roman" w:hAnsi="Times New Roman"/>
          <w:szCs w:val="24"/>
        </w:rPr>
        <w:t xml:space="preserve">Data are presented as means ± </w:t>
      </w:r>
      <w:r w:rsidR="00982284" w:rsidRPr="00982284">
        <w:rPr>
          <w:rFonts w:ascii="Times New Roman" w:hAnsi="Times New Roman"/>
          <w:szCs w:val="24"/>
        </w:rPr>
        <w:t>SD</w:t>
      </w:r>
      <w:r w:rsidRPr="00982284">
        <w:rPr>
          <w:rFonts w:ascii="Times New Roman" w:hAnsi="Times New Roman"/>
          <w:szCs w:val="24"/>
        </w:rPr>
        <w:t>.</w:t>
      </w:r>
    </w:p>
    <w:sectPr w:rsidR="00887EF9" w:rsidRPr="00563F3F" w:rsidSect="00530152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4B5C2" w14:textId="77777777" w:rsidR="00971BAE" w:rsidRDefault="00971BAE" w:rsidP="00CF14B1">
      <w:r>
        <w:separator/>
      </w:r>
    </w:p>
  </w:endnote>
  <w:endnote w:type="continuationSeparator" w:id="0">
    <w:p w14:paraId="125B00D3" w14:textId="77777777" w:rsidR="00971BAE" w:rsidRDefault="00971BAE" w:rsidP="00CF1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9469385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sdt>
        <w:sdtPr>
          <w:id w:val="-166923832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</w:rPr>
        </w:sdtEndPr>
        <w:sdtContent>
          <w:p w14:paraId="6ABEC985" w14:textId="77777777" w:rsidR="00A42F04" w:rsidRPr="00CF14B1" w:rsidRDefault="00A42F04" w:rsidP="00CF14B1">
            <w:pPr>
              <w:pStyle w:val="Footer"/>
              <w:jc w:val="center"/>
              <w:rPr>
                <w:rFonts w:ascii="Times New Roman" w:hAnsi="Times New Roman"/>
              </w:rPr>
            </w:pPr>
            <w:r w:rsidRPr="00CF14B1">
              <w:rPr>
                <w:rFonts w:ascii="Times New Roman" w:hAnsi="Times New Roman"/>
                <w:lang w:val="zh-CN"/>
              </w:rPr>
              <w:t xml:space="preserve">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PAGE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185093">
              <w:rPr>
                <w:rFonts w:ascii="Times New Roman" w:hAnsi="Times New Roman"/>
                <w:b/>
                <w:bCs/>
                <w:noProof/>
              </w:rPr>
              <w:t>1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CF14B1">
              <w:rPr>
                <w:rFonts w:ascii="Times New Roman" w:hAnsi="Times New Roman"/>
                <w:lang w:val="zh-CN"/>
              </w:rPr>
              <w:t xml:space="preserve"> / 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CF14B1">
              <w:rPr>
                <w:rFonts w:ascii="Times New Roman" w:hAnsi="Times New Roman"/>
                <w:b/>
                <w:bCs/>
              </w:rPr>
              <w:instrText>NUMPAGES</w:instrTex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="00185093">
              <w:rPr>
                <w:rFonts w:ascii="Times New Roman" w:hAnsi="Times New Roman"/>
                <w:b/>
                <w:bCs/>
                <w:noProof/>
              </w:rPr>
              <w:t>1</w:t>
            </w:r>
            <w:r w:rsidRPr="00CF14B1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22E62" w14:textId="77777777" w:rsidR="00971BAE" w:rsidRDefault="00971BAE" w:rsidP="00CF14B1">
      <w:r>
        <w:separator/>
      </w:r>
    </w:p>
  </w:footnote>
  <w:footnote w:type="continuationSeparator" w:id="0">
    <w:p w14:paraId="26F472E6" w14:textId="77777777" w:rsidR="00971BAE" w:rsidRDefault="00971BAE" w:rsidP="00CF1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zMzM3NDEyMLIwMDZR0lEKTi0uzszPAykwMqoFAL176IYtAAAA"/>
  </w:docVars>
  <w:rsids>
    <w:rsidRoot w:val="00CF14B1"/>
    <w:rsid w:val="00000EBE"/>
    <w:rsid w:val="0000260D"/>
    <w:rsid w:val="00023D14"/>
    <w:rsid w:val="00027CD7"/>
    <w:rsid w:val="00034CF5"/>
    <w:rsid w:val="00081E53"/>
    <w:rsid w:val="00082E66"/>
    <w:rsid w:val="00093740"/>
    <w:rsid w:val="000A48BD"/>
    <w:rsid w:val="000E5A8D"/>
    <w:rsid w:val="000F48EE"/>
    <w:rsid w:val="00100FC2"/>
    <w:rsid w:val="00106109"/>
    <w:rsid w:val="001324E2"/>
    <w:rsid w:val="00132B96"/>
    <w:rsid w:val="00151F1E"/>
    <w:rsid w:val="00180CF7"/>
    <w:rsid w:val="00185093"/>
    <w:rsid w:val="001B6E00"/>
    <w:rsid w:val="001C4528"/>
    <w:rsid w:val="001E387A"/>
    <w:rsid w:val="001E3B49"/>
    <w:rsid w:val="001F1D3F"/>
    <w:rsid w:val="001F51C9"/>
    <w:rsid w:val="0020056B"/>
    <w:rsid w:val="00236066"/>
    <w:rsid w:val="00240592"/>
    <w:rsid w:val="00241089"/>
    <w:rsid w:val="002418DD"/>
    <w:rsid w:val="00242B95"/>
    <w:rsid w:val="002808C2"/>
    <w:rsid w:val="0029692E"/>
    <w:rsid w:val="002B1F97"/>
    <w:rsid w:val="002E0CB8"/>
    <w:rsid w:val="002E3108"/>
    <w:rsid w:val="002E7A2A"/>
    <w:rsid w:val="003069BD"/>
    <w:rsid w:val="00327DD8"/>
    <w:rsid w:val="00336887"/>
    <w:rsid w:val="00340F02"/>
    <w:rsid w:val="003525E2"/>
    <w:rsid w:val="003770BD"/>
    <w:rsid w:val="00382626"/>
    <w:rsid w:val="003860EF"/>
    <w:rsid w:val="003961FC"/>
    <w:rsid w:val="00396327"/>
    <w:rsid w:val="003A22DC"/>
    <w:rsid w:val="003D4A9F"/>
    <w:rsid w:val="003D5CD3"/>
    <w:rsid w:val="003E144A"/>
    <w:rsid w:val="003E32E7"/>
    <w:rsid w:val="003E3FCD"/>
    <w:rsid w:val="003E5A79"/>
    <w:rsid w:val="003E66E1"/>
    <w:rsid w:val="003F06B3"/>
    <w:rsid w:val="003F6E7F"/>
    <w:rsid w:val="00424520"/>
    <w:rsid w:val="00427B8C"/>
    <w:rsid w:val="0045004E"/>
    <w:rsid w:val="00457C03"/>
    <w:rsid w:val="00461854"/>
    <w:rsid w:val="004923B5"/>
    <w:rsid w:val="004A1B21"/>
    <w:rsid w:val="004B166A"/>
    <w:rsid w:val="004C6ACB"/>
    <w:rsid w:val="004D68AB"/>
    <w:rsid w:val="00501340"/>
    <w:rsid w:val="00515316"/>
    <w:rsid w:val="005216E1"/>
    <w:rsid w:val="005219BD"/>
    <w:rsid w:val="00530152"/>
    <w:rsid w:val="00560BAF"/>
    <w:rsid w:val="00563F3F"/>
    <w:rsid w:val="00566963"/>
    <w:rsid w:val="00585CFA"/>
    <w:rsid w:val="005927C5"/>
    <w:rsid w:val="005A2AB8"/>
    <w:rsid w:val="005C7EA1"/>
    <w:rsid w:val="005D22CA"/>
    <w:rsid w:val="005E611E"/>
    <w:rsid w:val="006145BA"/>
    <w:rsid w:val="00614DAD"/>
    <w:rsid w:val="00615AE2"/>
    <w:rsid w:val="006475EB"/>
    <w:rsid w:val="00651516"/>
    <w:rsid w:val="006643A5"/>
    <w:rsid w:val="006728C7"/>
    <w:rsid w:val="006926B5"/>
    <w:rsid w:val="00692918"/>
    <w:rsid w:val="00697BA8"/>
    <w:rsid w:val="006B7172"/>
    <w:rsid w:val="006B7F09"/>
    <w:rsid w:val="006C655A"/>
    <w:rsid w:val="006D0A09"/>
    <w:rsid w:val="006D35BB"/>
    <w:rsid w:val="006F6BF9"/>
    <w:rsid w:val="006F756D"/>
    <w:rsid w:val="00702842"/>
    <w:rsid w:val="007055D7"/>
    <w:rsid w:val="007355E8"/>
    <w:rsid w:val="00737816"/>
    <w:rsid w:val="00785369"/>
    <w:rsid w:val="007B5502"/>
    <w:rsid w:val="007C2231"/>
    <w:rsid w:val="007E0B74"/>
    <w:rsid w:val="007F291F"/>
    <w:rsid w:val="00804542"/>
    <w:rsid w:val="008048FC"/>
    <w:rsid w:val="00805EC6"/>
    <w:rsid w:val="00823B76"/>
    <w:rsid w:val="00832265"/>
    <w:rsid w:val="008552E7"/>
    <w:rsid w:val="00874B48"/>
    <w:rsid w:val="00887EF9"/>
    <w:rsid w:val="00892AE8"/>
    <w:rsid w:val="008A0B02"/>
    <w:rsid w:val="008B2A3F"/>
    <w:rsid w:val="008B3746"/>
    <w:rsid w:val="008C1C67"/>
    <w:rsid w:val="008D7FEF"/>
    <w:rsid w:val="008E3C52"/>
    <w:rsid w:val="008F2443"/>
    <w:rsid w:val="00907848"/>
    <w:rsid w:val="00907B2C"/>
    <w:rsid w:val="0091368B"/>
    <w:rsid w:val="009144DA"/>
    <w:rsid w:val="00943336"/>
    <w:rsid w:val="00946E28"/>
    <w:rsid w:val="00952BEC"/>
    <w:rsid w:val="0096601F"/>
    <w:rsid w:val="00971BAE"/>
    <w:rsid w:val="0097778D"/>
    <w:rsid w:val="00982284"/>
    <w:rsid w:val="009969BF"/>
    <w:rsid w:val="009A0593"/>
    <w:rsid w:val="009A16B9"/>
    <w:rsid w:val="009A1CB5"/>
    <w:rsid w:val="009B013D"/>
    <w:rsid w:val="009B10EB"/>
    <w:rsid w:val="009C0136"/>
    <w:rsid w:val="009D1AB2"/>
    <w:rsid w:val="009D732B"/>
    <w:rsid w:val="009F038B"/>
    <w:rsid w:val="00A07B84"/>
    <w:rsid w:val="00A15E1D"/>
    <w:rsid w:val="00A42F04"/>
    <w:rsid w:val="00A503E7"/>
    <w:rsid w:val="00A53BCE"/>
    <w:rsid w:val="00A5630B"/>
    <w:rsid w:val="00A57FB6"/>
    <w:rsid w:val="00A626B0"/>
    <w:rsid w:val="00A630D2"/>
    <w:rsid w:val="00AB1DC2"/>
    <w:rsid w:val="00AC24B6"/>
    <w:rsid w:val="00AC364F"/>
    <w:rsid w:val="00AC58CD"/>
    <w:rsid w:val="00AD76AA"/>
    <w:rsid w:val="00AE3EC0"/>
    <w:rsid w:val="00AE6CA4"/>
    <w:rsid w:val="00AF542D"/>
    <w:rsid w:val="00B023D2"/>
    <w:rsid w:val="00B05BB3"/>
    <w:rsid w:val="00B31190"/>
    <w:rsid w:val="00B435C1"/>
    <w:rsid w:val="00B45B59"/>
    <w:rsid w:val="00B80A61"/>
    <w:rsid w:val="00B9020A"/>
    <w:rsid w:val="00B9103A"/>
    <w:rsid w:val="00BA3739"/>
    <w:rsid w:val="00BA538D"/>
    <w:rsid w:val="00BA582E"/>
    <w:rsid w:val="00BC57EE"/>
    <w:rsid w:val="00BF3BED"/>
    <w:rsid w:val="00C044EB"/>
    <w:rsid w:val="00C311F2"/>
    <w:rsid w:val="00C818B9"/>
    <w:rsid w:val="00C84AED"/>
    <w:rsid w:val="00C922F7"/>
    <w:rsid w:val="00CA06E3"/>
    <w:rsid w:val="00CC4BC5"/>
    <w:rsid w:val="00CD2468"/>
    <w:rsid w:val="00CD55CB"/>
    <w:rsid w:val="00CD747E"/>
    <w:rsid w:val="00CD77E6"/>
    <w:rsid w:val="00CF14B1"/>
    <w:rsid w:val="00CF32E2"/>
    <w:rsid w:val="00D07AED"/>
    <w:rsid w:val="00D17393"/>
    <w:rsid w:val="00D17438"/>
    <w:rsid w:val="00D24EDE"/>
    <w:rsid w:val="00D269B6"/>
    <w:rsid w:val="00D313F3"/>
    <w:rsid w:val="00D41D56"/>
    <w:rsid w:val="00D50A03"/>
    <w:rsid w:val="00D657F7"/>
    <w:rsid w:val="00D709C8"/>
    <w:rsid w:val="00D75040"/>
    <w:rsid w:val="00DA64AE"/>
    <w:rsid w:val="00DB36CD"/>
    <w:rsid w:val="00DB4722"/>
    <w:rsid w:val="00DE75EF"/>
    <w:rsid w:val="00DF77FE"/>
    <w:rsid w:val="00E10EF0"/>
    <w:rsid w:val="00E17ACB"/>
    <w:rsid w:val="00E26654"/>
    <w:rsid w:val="00E277C0"/>
    <w:rsid w:val="00E40CF6"/>
    <w:rsid w:val="00E42B29"/>
    <w:rsid w:val="00E6088D"/>
    <w:rsid w:val="00E616F0"/>
    <w:rsid w:val="00E7398D"/>
    <w:rsid w:val="00E74FF5"/>
    <w:rsid w:val="00E96EC9"/>
    <w:rsid w:val="00EA3B16"/>
    <w:rsid w:val="00EB1B4B"/>
    <w:rsid w:val="00EB58A6"/>
    <w:rsid w:val="00EC5B33"/>
    <w:rsid w:val="00EF2D7D"/>
    <w:rsid w:val="00F00BE8"/>
    <w:rsid w:val="00F239C2"/>
    <w:rsid w:val="00F357F2"/>
    <w:rsid w:val="00F41F68"/>
    <w:rsid w:val="00F8626C"/>
    <w:rsid w:val="00FA559A"/>
    <w:rsid w:val="00FB3EB6"/>
    <w:rsid w:val="00FB5696"/>
    <w:rsid w:val="00FC6C4B"/>
    <w:rsid w:val="00FE4F53"/>
    <w:rsid w:val="00FF7280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9541C"/>
  <w15:docId w15:val="{F846DB4B-4E07-4F09-B6B8-EE5439F8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4B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5C1"/>
    <w:pPr>
      <w:keepNext/>
      <w:keepLines/>
      <w:spacing w:before="330" w:after="33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44A"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5C1"/>
    <w:pPr>
      <w:keepNext/>
      <w:keepLines/>
      <w:spacing w:afterLines="50" w:after="50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435C1"/>
    <w:pPr>
      <w:keepNext/>
      <w:keepLines/>
      <w:widowControl/>
      <w:spacing w:before="163" w:afterLines="50" w:after="163" w:line="480" w:lineRule="auto"/>
      <w:outlineLvl w:val="3"/>
    </w:pPr>
    <w:rPr>
      <w:bCs/>
      <w:kern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35C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35C1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35C1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5C1"/>
    <w:rPr>
      <w:rFonts w:eastAsia="SimHei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E144A"/>
    <w:rPr>
      <w:rFonts w:eastAsia="Times New Roman" w:cstheme="majorBidi"/>
      <w:b/>
      <w:bCs/>
      <w:kern w:val="2"/>
      <w:sz w:val="28"/>
      <w:szCs w:val="32"/>
    </w:rPr>
  </w:style>
  <w:style w:type="character" w:customStyle="1" w:styleId="Heading3Char">
    <w:name w:val="Heading 3 Char"/>
    <w:link w:val="Heading3"/>
    <w:uiPriority w:val="9"/>
    <w:rsid w:val="00B435C1"/>
    <w:rPr>
      <w:b/>
      <w:bCs/>
      <w:kern w:val="2"/>
      <w:sz w:val="24"/>
      <w:szCs w:val="32"/>
    </w:rPr>
  </w:style>
  <w:style w:type="character" w:customStyle="1" w:styleId="Heading4Char">
    <w:name w:val="Heading 4 Char"/>
    <w:link w:val="Heading4"/>
    <w:uiPriority w:val="9"/>
    <w:rsid w:val="00B435C1"/>
    <w:rPr>
      <w:bCs/>
      <w:kern w:val="24"/>
      <w:sz w:val="24"/>
      <w:szCs w:val="28"/>
    </w:rPr>
  </w:style>
  <w:style w:type="character" w:customStyle="1" w:styleId="Heading5Char">
    <w:name w:val="Heading 5 Char"/>
    <w:link w:val="Heading5"/>
    <w:uiPriority w:val="9"/>
    <w:rsid w:val="00B435C1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uiPriority w:val="9"/>
    <w:rsid w:val="00B435C1"/>
    <w:rPr>
      <w:rFonts w:ascii="Cambria" w:hAnsi="Cambria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435C1"/>
    <w:rPr>
      <w:b/>
      <w:bCs/>
      <w:kern w:val="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35C1"/>
    <w:rPr>
      <w:rFonts w:asciiTheme="majorHAnsi" w:eastAsia="SimHei" w:hAnsiTheme="majorHAnsi" w:cstheme="majorBidi"/>
      <w:sz w:val="20"/>
    </w:rPr>
  </w:style>
  <w:style w:type="character" w:styleId="Strong">
    <w:name w:val="Strong"/>
    <w:uiPriority w:val="22"/>
    <w:qFormat/>
    <w:rsid w:val="00B435C1"/>
    <w:rPr>
      <w:b/>
      <w:bCs/>
    </w:rPr>
  </w:style>
  <w:style w:type="character" w:styleId="Emphasis">
    <w:name w:val="Emphasis"/>
    <w:uiPriority w:val="20"/>
    <w:qFormat/>
    <w:rsid w:val="00B435C1"/>
    <w:rPr>
      <w:i/>
      <w:iCs/>
    </w:rPr>
  </w:style>
  <w:style w:type="paragraph" w:styleId="ListParagraph">
    <w:name w:val="List Paragraph"/>
    <w:basedOn w:val="Normal"/>
    <w:uiPriority w:val="34"/>
    <w:qFormat/>
    <w:rsid w:val="00B435C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F1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14B1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1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14B1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02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44DA"/>
  </w:style>
  <w:style w:type="table" w:styleId="TableGrid">
    <w:name w:val="Table Grid"/>
    <w:basedOn w:val="TableNormal"/>
    <w:uiPriority w:val="59"/>
    <w:rsid w:val="00082E6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9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9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963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963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49393-62F4-4383-A007-89EA0B75B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a</dc:creator>
  <cp:keywords/>
  <dc:description/>
  <cp:lastModifiedBy>Xu Jia</cp:lastModifiedBy>
  <cp:revision>4</cp:revision>
  <cp:lastPrinted>2017-12-22T00:24:00Z</cp:lastPrinted>
  <dcterms:created xsi:type="dcterms:W3CDTF">2018-03-18T02:35:00Z</dcterms:created>
  <dcterms:modified xsi:type="dcterms:W3CDTF">2018-03-18T03:48:00Z</dcterms:modified>
</cp:coreProperties>
</file>